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72CC49">
      <w:pPr>
        <w:spacing w:line="24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: Trends of life expectancy at birth rate in Chin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055938A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943600" cy="2691765"/>
            <wp:effectExtent l="0" t="0" r="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14A36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ource: WDI</w:t>
      </w:r>
    </w:p>
    <w:p w14:paraId="628DEEF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04EA92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2: Normality test</w:t>
      </w:r>
    </w:p>
    <w:p w14:paraId="6A40C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object>
          <v:shape id="_x0000_i1025" o:spt="75" type="#_x0000_t75" style="height:193.8pt;width:467.4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Views.Workfile.2" ShapeID="_x0000_i1025" DrawAspect="Content" ObjectID="_1468075725" r:id="rId7">
            <o:LockedField>false</o:LockedField>
          </o:OLEObject>
        </w:objec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C3"/>
    <w:rsid w:val="00333095"/>
    <w:rsid w:val="003B7038"/>
    <w:rsid w:val="006A041E"/>
    <w:rsid w:val="006C16C5"/>
    <w:rsid w:val="00750251"/>
    <w:rsid w:val="008D1E74"/>
    <w:rsid w:val="00A215FB"/>
    <w:rsid w:val="00A7441F"/>
    <w:rsid w:val="00BD2693"/>
    <w:rsid w:val="00E33C5E"/>
    <w:rsid w:val="00F311C3"/>
    <w:rsid w:val="03E63D04"/>
    <w:rsid w:val="10E20D93"/>
    <w:rsid w:val="1A7D4307"/>
    <w:rsid w:val="26B02E2F"/>
    <w:rsid w:val="4B5C0D0B"/>
    <w:rsid w:val="5F8403D9"/>
    <w:rsid w:val="712F63C0"/>
    <w:rsid w:val="79A0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emf"/><Relationship Id="rId7" Type="http://schemas.openxmlformats.org/officeDocument/2006/relationships/oleObject" Target="embeddings/oleObject1.bin"/><Relationship Id="rId6" Type="http://schemas.openxmlformats.org/officeDocument/2006/relationships/chart" Target="charts/chart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SALMAN%20PC\Downloads\P_Data_Extract_From_World_Development_Indicators%20(20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P_Data_Extract_From_World_Development_Indicators (20).xlsx]Sheet1'!$G$1</c:f>
              <c:strCache>
                <c:ptCount val="1"/>
                <c:pt idx="0">
                  <c:v>Life expectancy at birth, total (year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'[P_Data_Extract_From_World_Development_Indicators (20).xlsx]Sheet1'!$F$2:$F$51</c:f>
              <c:numCache>
                <c:formatCode>General</c:formatCode>
                <c:ptCount val="50"/>
                <c:pt idx="0">
                  <c:v>1974</c:v>
                </c:pt>
                <c:pt idx="1">
                  <c:v>1975</c:v>
                </c:pt>
                <c:pt idx="2">
                  <c:v>1976</c:v>
                </c:pt>
                <c:pt idx="3">
                  <c:v>1977</c:v>
                </c:pt>
                <c:pt idx="4">
                  <c:v>1978</c:v>
                </c:pt>
                <c:pt idx="5">
                  <c:v>1979</c:v>
                </c:pt>
                <c:pt idx="6">
                  <c:v>1980</c:v>
                </c:pt>
                <c:pt idx="7">
                  <c:v>1981</c:v>
                </c:pt>
                <c:pt idx="8">
                  <c:v>1982</c:v>
                </c:pt>
                <c:pt idx="9">
                  <c:v>1983</c:v>
                </c:pt>
                <c:pt idx="10">
                  <c:v>1984</c:v>
                </c:pt>
                <c:pt idx="11">
                  <c:v>1985</c:v>
                </c:pt>
                <c:pt idx="12">
                  <c:v>1986</c:v>
                </c:pt>
                <c:pt idx="13">
                  <c:v>1987</c:v>
                </c:pt>
                <c:pt idx="14">
                  <c:v>1988</c:v>
                </c:pt>
                <c:pt idx="15">
                  <c:v>1989</c:v>
                </c:pt>
                <c:pt idx="16">
                  <c:v>1990</c:v>
                </c:pt>
                <c:pt idx="17">
                  <c:v>1991</c:v>
                </c:pt>
                <c:pt idx="18">
                  <c:v>1992</c:v>
                </c:pt>
                <c:pt idx="19">
                  <c:v>1993</c:v>
                </c:pt>
                <c:pt idx="20">
                  <c:v>1994</c:v>
                </c:pt>
                <c:pt idx="21">
                  <c:v>1995</c:v>
                </c:pt>
                <c:pt idx="22">
                  <c:v>1996</c:v>
                </c:pt>
                <c:pt idx="23">
                  <c:v>1997</c:v>
                </c:pt>
                <c:pt idx="24">
                  <c:v>1998</c:v>
                </c:pt>
                <c:pt idx="25">
                  <c:v>1999</c:v>
                </c:pt>
                <c:pt idx="26">
                  <c:v>2000</c:v>
                </c:pt>
                <c:pt idx="27">
                  <c:v>2001</c:v>
                </c:pt>
                <c:pt idx="28">
                  <c:v>2002</c:v>
                </c:pt>
                <c:pt idx="29">
                  <c:v>2003</c:v>
                </c:pt>
                <c:pt idx="30">
                  <c:v>2004</c:v>
                </c:pt>
                <c:pt idx="31">
                  <c:v>2005</c:v>
                </c:pt>
                <c:pt idx="32">
                  <c:v>2006</c:v>
                </c:pt>
                <c:pt idx="33">
                  <c:v>2007</c:v>
                </c:pt>
                <c:pt idx="34">
                  <c:v>2008</c:v>
                </c:pt>
                <c:pt idx="35">
                  <c:v>2009</c:v>
                </c:pt>
                <c:pt idx="36">
                  <c:v>2010</c:v>
                </c:pt>
                <c:pt idx="37">
                  <c:v>2011</c:v>
                </c:pt>
                <c:pt idx="38">
                  <c:v>2012</c:v>
                </c:pt>
                <c:pt idx="39">
                  <c:v>2013</c:v>
                </c:pt>
                <c:pt idx="40">
                  <c:v>2014</c:v>
                </c:pt>
                <c:pt idx="41">
                  <c:v>2015</c:v>
                </c:pt>
                <c:pt idx="42">
                  <c:v>2016</c:v>
                </c:pt>
                <c:pt idx="43">
                  <c:v>2017</c:v>
                </c:pt>
                <c:pt idx="44">
                  <c:v>2018</c:v>
                </c:pt>
                <c:pt idx="45">
                  <c:v>2019</c:v>
                </c:pt>
                <c:pt idx="46">
                  <c:v>2020</c:v>
                </c:pt>
                <c:pt idx="47">
                  <c:v>2021</c:v>
                </c:pt>
                <c:pt idx="48">
                  <c:v>2022</c:v>
                </c:pt>
                <c:pt idx="49">
                  <c:v>2023</c:v>
                </c:pt>
              </c:numCache>
            </c:numRef>
          </c:cat>
          <c:val>
            <c:numRef>
              <c:f>'[P_Data_Extract_From_World_Development_Indicators (20).xlsx]Sheet1'!$G$2:$G$51</c:f>
              <c:numCache>
                <c:formatCode>0.0</c:formatCode>
                <c:ptCount val="50"/>
                <c:pt idx="0">
                  <c:v>60.168</c:v>
                </c:pt>
                <c:pt idx="1">
                  <c:v>60.917</c:v>
                </c:pt>
                <c:pt idx="2">
                  <c:v>61.796</c:v>
                </c:pt>
                <c:pt idx="3">
                  <c:v>62.538</c:v>
                </c:pt>
                <c:pt idx="4">
                  <c:v>63.218</c:v>
                </c:pt>
                <c:pt idx="5">
                  <c:v>63.865</c:v>
                </c:pt>
                <c:pt idx="6">
                  <c:v>64.42</c:v>
                </c:pt>
                <c:pt idx="7">
                  <c:v>64.975</c:v>
                </c:pt>
                <c:pt idx="8">
                  <c:v>65.463</c:v>
                </c:pt>
                <c:pt idx="9">
                  <c:v>65.904</c:v>
                </c:pt>
                <c:pt idx="10">
                  <c:v>66.3</c:v>
                </c:pt>
                <c:pt idx="11">
                  <c:v>66.643</c:v>
                </c:pt>
                <c:pt idx="12">
                  <c:v>66.97</c:v>
                </c:pt>
                <c:pt idx="13">
                  <c:v>67.288</c:v>
                </c:pt>
                <c:pt idx="14">
                  <c:v>67.581</c:v>
                </c:pt>
                <c:pt idx="15">
                  <c:v>67.838</c:v>
                </c:pt>
                <c:pt idx="16">
                  <c:v>68.005</c:v>
                </c:pt>
                <c:pt idx="17">
                  <c:v>68.169</c:v>
                </c:pt>
                <c:pt idx="18">
                  <c:v>68.734</c:v>
                </c:pt>
                <c:pt idx="19">
                  <c:v>69.216</c:v>
                </c:pt>
                <c:pt idx="20">
                  <c:v>69.52</c:v>
                </c:pt>
                <c:pt idx="21">
                  <c:v>70.008</c:v>
                </c:pt>
                <c:pt idx="22">
                  <c:v>70.266</c:v>
                </c:pt>
                <c:pt idx="23">
                  <c:v>70.672</c:v>
                </c:pt>
                <c:pt idx="24">
                  <c:v>71.172</c:v>
                </c:pt>
                <c:pt idx="25">
                  <c:v>71.419</c:v>
                </c:pt>
                <c:pt idx="26">
                  <c:v>71.881</c:v>
                </c:pt>
                <c:pt idx="27">
                  <c:v>72.606</c:v>
                </c:pt>
                <c:pt idx="28">
                  <c:v>72.985</c:v>
                </c:pt>
                <c:pt idx="29">
                  <c:v>73.371</c:v>
                </c:pt>
                <c:pt idx="30">
                  <c:v>73.748</c:v>
                </c:pt>
                <c:pt idx="31">
                  <c:v>74.111</c:v>
                </c:pt>
                <c:pt idx="32">
                  <c:v>74.504</c:v>
                </c:pt>
                <c:pt idx="33">
                  <c:v>74.762</c:v>
                </c:pt>
                <c:pt idx="34">
                  <c:v>74.872</c:v>
                </c:pt>
                <c:pt idx="35">
                  <c:v>75.343</c:v>
                </c:pt>
                <c:pt idx="36">
                  <c:v>75.599</c:v>
                </c:pt>
                <c:pt idx="37">
                  <c:v>75.903</c:v>
                </c:pt>
                <c:pt idx="38">
                  <c:v>76.192</c:v>
                </c:pt>
                <c:pt idx="39">
                  <c:v>76.452</c:v>
                </c:pt>
                <c:pt idx="40">
                  <c:v>76.717</c:v>
                </c:pt>
                <c:pt idx="41">
                  <c:v>76.977</c:v>
                </c:pt>
                <c:pt idx="42">
                  <c:v>77.218</c:v>
                </c:pt>
                <c:pt idx="43">
                  <c:v>77.248</c:v>
                </c:pt>
                <c:pt idx="44">
                  <c:v>77.744</c:v>
                </c:pt>
                <c:pt idx="45">
                  <c:v>77.968</c:v>
                </c:pt>
                <c:pt idx="46">
                  <c:v>78.077</c:v>
                </c:pt>
                <c:pt idx="47">
                  <c:v>78.211</c:v>
                </c:pt>
                <c:pt idx="48">
                  <c:v>78.587</c:v>
                </c:pt>
                <c:pt idx="49">
                  <c:v>78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694400"/>
        <c:axId val="133694944"/>
      </c:barChart>
      <c:catAx>
        <c:axId val="133694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33694944"/>
        <c:crosses val="autoZero"/>
        <c:auto val="1"/>
        <c:lblAlgn val="ctr"/>
        <c:lblOffset val="100"/>
        <c:noMultiLvlLbl val="0"/>
      </c:catAx>
      <c:valAx>
        <c:axId val="133694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33694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a8617458-f783-4312-97d2-63074df1f17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</Words>
  <Characters>82</Characters>
  <Lines>1</Lines>
  <Paragraphs>1</Paragraphs>
  <TotalTime>10</TotalTime>
  <ScaleCrop>false</ScaleCrop>
  <LinksUpToDate>false</LinksUpToDate>
  <CharactersWithSpaces>9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4:13:00Z</dcterms:created>
  <dc:creator>SALMAN PC</dc:creator>
  <cp:lastModifiedBy>yoyo</cp:lastModifiedBy>
  <dcterms:modified xsi:type="dcterms:W3CDTF">2025-04-29T05:57:5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B40C0F88AF4448D8BDECA484523399D_13</vt:lpwstr>
  </property>
  <property fmtid="{D5CDD505-2E9C-101B-9397-08002B2CF9AE}" pid="4" name="KSOTemplateDocerSaveRecord">
    <vt:lpwstr>eyJoZGlkIjoiYjMwODc1ZTMxYjAwNTdlZjc0ZjBiZTVkNTIxYzZlZDciLCJ1c2VySWQiOiI1ODY3NzA0ODAifQ==</vt:lpwstr>
  </property>
</Properties>
</file>